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1765" w:rsidRPr="00CB2C16" w:rsidRDefault="007E1765" w:rsidP="007E1765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</w:p>
    <w:tbl>
      <w:tblPr>
        <w:tblW w:w="10721" w:type="dxa"/>
        <w:tblInd w:w="-52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"/>
        <w:gridCol w:w="2815"/>
        <w:gridCol w:w="540"/>
        <w:gridCol w:w="540"/>
        <w:gridCol w:w="554"/>
        <w:gridCol w:w="540"/>
        <w:gridCol w:w="554"/>
        <w:gridCol w:w="554"/>
        <w:gridCol w:w="540"/>
        <w:gridCol w:w="554"/>
        <w:gridCol w:w="540"/>
        <w:gridCol w:w="540"/>
        <w:gridCol w:w="540"/>
        <w:gridCol w:w="540"/>
        <w:gridCol w:w="540"/>
        <w:gridCol w:w="540"/>
        <w:gridCol w:w="540"/>
      </w:tblGrid>
      <w:tr w:rsidR="007E1765" w:rsidRPr="005A3180" w:rsidTr="002A06ED">
        <w:trPr>
          <w:trHeight w:val="315"/>
        </w:trPr>
        <w:tc>
          <w:tcPr>
            <w:tcW w:w="3005" w:type="dxa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FFFFFF"/>
            <w:noWrap/>
            <w:vAlign w:val="bottom"/>
            <w:hideMark/>
          </w:tcPr>
          <w:p w:rsidR="007E1765" w:rsidRPr="005A3180" w:rsidRDefault="007E1765" w:rsidP="002A06E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a-DK"/>
              </w:rPr>
            </w:pPr>
            <w:r w:rsidRPr="005A318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upplementary table S1</w:t>
            </w:r>
            <w:r w:rsidRPr="005A318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a-DK"/>
              </w:rPr>
              <w:t> </w:t>
            </w:r>
          </w:p>
          <w:p w:rsidR="007E1765" w:rsidRPr="005A3180" w:rsidRDefault="007E1765" w:rsidP="002A06E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a-DK"/>
              </w:rPr>
            </w:pPr>
            <w:r w:rsidRPr="005A318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7716" w:type="dxa"/>
            <w:gridSpan w:val="15"/>
            <w:tcBorders>
              <w:top w:val="single" w:sz="8" w:space="0" w:color="4F81BD"/>
              <w:left w:val="nil"/>
              <w:bottom w:val="single" w:sz="8" w:space="0" w:color="4F81BD"/>
              <w:right w:val="single" w:sz="12" w:space="0" w:color="4F81BD"/>
            </w:tcBorders>
            <w:shd w:val="clear" w:color="000000" w:fill="FFFFFF"/>
            <w:noWrap/>
            <w:vAlign w:val="bottom"/>
            <w:hideMark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5A31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Anti-CCP2-positive sera</w:t>
            </w:r>
          </w:p>
        </w:tc>
      </w:tr>
      <w:tr w:rsidR="007E1765" w:rsidRPr="005A3180" w:rsidTr="002A06ED">
        <w:trPr>
          <w:trHeight w:val="315"/>
        </w:trPr>
        <w:tc>
          <w:tcPr>
            <w:tcW w:w="3005" w:type="dxa"/>
            <w:gridSpan w:val="2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DBE5F1"/>
            <w:noWrap/>
            <w:vAlign w:val="bottom"/>
            <w:hideMark/>
          </w:tcPr>
          <w:p w:rsidR="007E1765" w:rsidRPr="005A3180" w:rsidRDefault="007E1765" w:rsidP="002A06E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a-DK"/>
              </w:rPr>
            </w:pPr>
            <w:r w:rsidRPr="005A318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a-DK"/>
              </w:rPr>
              <w:t> </w:t>
            </w:r>
          </w:p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5A31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Sera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DBE5F1"/>
            <w:noWrap/>
            <w:vAlign w:val="bottom"/>
            <w:hideMark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5A31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DBE5F1"/>
            <w:noWrap/>
            <w:vAlign w:val="bottom"/>
            <w:hideMark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5A31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DBE5F1"/>
            <w:noWrap/>
            <w:vAlign w:val="bottom"/>
            <w:hideMark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5A31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DBE5F1"/>
            <w:noWrap/>
            <w:vAlign w:val="bottom"/>
            <w:hideMark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5A31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4</w:t>
            </w: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DBE5F1"/>
            <w:noWrap/>
            <w:vAlign w:val="bottom"/>
            <w:hideMark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5A31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5</w:t>
            </w: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DBE5F1"/>
            <w:noWrap/>
            <w:vAlign w:val="bottom"/>
            <w:hideMark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5A31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DBE5F1"/>
            <w:noWrap/>
            <w:vAlign w:val="bottom"/>
            <w:hideMark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5A31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7</w:t>
            </w: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DBE5F1"/>
            <w:noWrap/>
            <w:vAlign w:val="bottom"/>
            <w:hideMark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5A31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DBE5F1"/>
            <w:noWrap/>
            <w:vAlign w:val="bottom"/>
            <w:hideMark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5A31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DBE5F1"/>
            <w:noWrap/>
            <w:vAlign w:val="bottom"/>
            <w:hideMark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5A31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1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DBE5F1"/>
            <w:noWrap/>
            <w:vAlign w:val="bottom"/>
            <w:hideMark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5A31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1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DBE5F1"/>
            <w:noWrap/>
            <w:vAlign w:val="bottom"/>
            <w:hideMark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5A31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1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DBE5F1"/>
            <w:noWrap/>
            <w:vAlign w:val="bottom"/>
            <w:hideMark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5A31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1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DBE5F1"/>
            <w:noWrap/>
            <w:vAlign w:val="bottom"/>
            <w:hideMark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5A31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1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12" w:space="0" w:color="4F81BD"/>
            </w:tcBorders>
            <w:shd w:val="clear" w:color="000000" w:fill="DBE5F1"/>
            <w:noWrap/>
            <w:vAlign w:val="bottom"/>
            <w:hideMark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5A31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15</w:t>
            </w:r>
          </w:p>
        </w:tc>
      </w:tr>
      <w:tr w:rsidR="007E1765" w:rsidRPr="005A3180" w:rsidTr="002A06ED">
        <w:trPr>
          <w:trHeight w:val="315"/>
        </w:trPr>
        <w:tc>
          <w:tcPr>
            <w:tcW w:w="190" w:type="dxa"/>
            <w:vMerge w:val="restart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vAlign w:val="bottom"/>
            <w:hideMark/>
          </w:tcPr>
          <w:p w:rsidR="007E1765" w:rsidRPr="005A3180" w:rsidRDefault="007E1765" w:rsidP="002A06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281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bottom"/>
            <w:hideMark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5A31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Anti-CCP2</w:t>
            </w:r>
          </w:p>
        </w:tc>
        <w:tc>
          <w:tcPr>
            <w:tcW w:w="500" w:type="dxa"/>
            <w:vMerge w:val="restart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vAlign w:val="bottom"/>
            <w:hideMark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  <w:r w:rsidRPr="005A318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  <w:t>3346</w:t>
            </w:r>
          </w:p>
        </w:tc>
        <w:tc>
          <w:tcPr>
            <w:tcW w:w="500" w:type="dxa"/>
            <w:vMerge w:val="restart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vAlign w:val="bottom"/>
            <w:hideMark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  <w:r w:rsidRPr="005A318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  <w:t>2790</w:t>
            </w:r>
          </w:p>
        </w:tc>
        <w:tc>
          <w:tcPr>
            <w:tcW w:w="554" w:type="dxa"/>
            <w:vMerge w:val="restart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vAlign w:val="bottom"/>
            <w:hideMark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  <w:r w:rsidRPr="005A318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  <w:t>3200</w:t>
            </w:r>
          </w:p>
        </w:tc>
        <w:tc>
          <w:tcPr>
            <w:tcW w:w="500" w:type="dxa"/>
            <w:vMerge w:val="restart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vAlign w:val="bottom"/>
            <w:hideMark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  <w:r w:rsidRPr="005A318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  <w:t>3144</w:t>
            </w:r>
          </w:p>
        </w:tc>
        <w:tc>
          <w:tcPr>
            <w:tcW w:w="554" w:type="dxa"/>
            <w:vMerge w:val="restart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vAlign w:val="bottom"/>
            <w:hideMark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  <w:r w:rsidRPr="005A318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  <w:t>3200</w:t>
            </w:r>
          </w:p>
        </w:tc>
        <w:tc>
          <w:tcPr>
            <w:tcW w:w="554" w:type="dxa"/>
            <w:vMerge w:val="restart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vAlign w:val="bottom"/>
            <w:hideMark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  <w:r w:rsidRPr="005A318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  <w:t>3200</w:t>
            </w:r>
          </w:p>
        </w:tc>
        <w:tc>
          <w:tcPr>
            <w:tcW w:w="500" w:type="dxa"/>
            <w:vMerge w:val="restart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vAlign w:val="bottom"/>
            <w:hideMark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  <w:r w:rsidRPr="005A318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  <w:t>2627</w:t>
            </w:r>
          </w:p>
        </w:tc>
        <w:tc>
          <w:tcPr>
            <w:tcW w:w="554" w:type="dxa"/>
            <w:vMerge w:val="restart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vAlign w:val="bottom"/>
            <w:hideMark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  <w:r w:rsidRPr="005A318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  <w:t>3200</w:t>
            </w:r>
          </w:p>
        </w:tc>
        <w:tc>
          <w:tcPr>
            <w:tcW w:w="500" w:type="dxa"/>
            <w:vMerge w:val="restart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vAlign w:val="bottom"/>
            <w:hideMark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  <w:r w:rsidRPr="005A318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  <w:t>2798</w:t>
            </w:r>
          </w:p>
        </w:tc>
        <w:tc>
          <w:tcPr>
            <w:tcW w:w="500" w:type="dxa"/>
            <w:vMerge w:val="restart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vAlign w:val="bottom"/>
            <w:hideMark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  <w:r w:rsidRPr="005A318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  <w:t>3039</w:t>
            </w:r>
          </w:p>
        </w:tc>
        <w:tc>
          <w:tcPr>
            <w:tcW w:w="500" w:type="dxa"/>
            <w:vMerge w:val="restart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vAlign w:val="bottom"/>
            <w:hideMark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  <w:r w:rsidRPr="005A318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  <w:t>3035</w:t>
            </w:r>
          </w:p>
        </w:tc>
        <w:tc>
          <w:tcPr>
            <w:tcW w:w="500" w:type="dxa"/>
            <w:vMerge w:val="restart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vAlign w:val="bottom"/>
            <w:hideMark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  <w:r w:rsidRPr="005A318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  <w:t>2838</w:t>
            </w:r>
          </w:p>
        </w:tc>
        <w:tc>
          <w:tcPr>
            <w:tcW w:w="500" w:type="dxa"/>
            <w:vMerge w:val="restart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vAlign w:val="bottom"/>
            <w:hideMark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  <w:r w:rsidRPr="005A318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  <w:t>2989</w:t>
            </w:r>
          </w:p>
        </w:tc>
        <w:tc>
          <w:tcPr>
            <w:tcW w:w="500" w:type="dxa"/>
            <w:vMerge w:val="restart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vAlign w:val="bottom"/>
            <w:hideMark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  <w:r w:rsidRPr="005A318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  <w:t>4244</w:t>
            </w:r>
          </w:p>
        </w:tc>
        <w:tc>
          <w:tcPr>
            <w:tcW w:w="500" w:type="dxa"/>
            <w:vMerge w:val="restart"/>
            <w:tcBorders>
              <w:top w:val="nil"/>
              <w:left w:val="single" w:sz="8" w:space="0" w:color="4F81BD"/>
              <w:bottom w:val="single" w:sz="8" w:space="0" w:color="4F81BD"/>
              <w:right w:val="single" w:sz="12" w:space="0" w:color="4F81BD"/>
            </w:tcBorders>
            <w:shd w:val="clear" w:color="auto" w:fill="auto"/>
            <w:noWrap/>
            <w:vAlign w:val="bottom"/>
            <w:hideMark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  <w:r w:rsidRPr="005A318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  <w:t>2668</w:t>
            </w:r>
          </w:p>
        </w:tc>
      </w:tr>
      <w:tr w:rsidR="007E1765" w:rsidRPr="005A3180" w:rsidTr="002A06ED">
        <w:trPr>
          <w:trHeight w:val="315"/>
        </w:trPr>
        <w:tc>
          <w:tcPr>
            <w:tcW w:w="190" w:type="dxa"/>
            <w:vMerge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vAlign w:val="center"/>
            <w:hideMark/>
          </w:tcPr>
          <w:p w:rsidR="007E1765" w:rsidRPr="005A3180" w:rsidRDefault="007E1765" w:rsidP="002A06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281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bottom"/>
            <w:hideMark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5A31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 xml:space="preserve">Protein </w:t>
            </w:r>
            <w:proofErr w:type="spellStart"/>
            <w:r w:rsidRPr="005A31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sequence</w:t>
            </w:r>
            <w:proofErr w:type="spellEnd"/>
            <w:r w:rsidRPr="005A31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 xml:space="preserve"> </w:t>
            </w:r>
          </w:p>
        </w:tc>
        <w:tc>
          <w:tcPr>
            <w:tcW w:w="500" w:type="dxa"/>
            <w:vMerge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vAlign w:val="center"/>
            <w:hideMark/>
          </w:tcPr>
          <w:p w:rsidR="007E1765" w:rsidRPr="005A3180" w:rsidRDefault="007E1765" w:rsidP="002A06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vMerge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vAlign w:val="center"/>
            <w:hideMark/>
          </w:tcPr>
          <w:p w:rsidR="007E1765" w:rsidRPr="005A3180" w:rsidRDefault="007E1765" w:rsidP="002A06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54" w:type="dxa"/>
            <w:vMerge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vAlign w:val="center"/>
            <w:hideMark/>
          </w:tcPr>
          <w:p w:rsidR="007E1765" w:rsidRPr="005A3180" w:rsidRDefault="007E1765" w:rsidP="002A06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vMerge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vAlign w:val="center"/>
            <w:hideMark/>
          </w:tcPr>
          <w:p w:rsidR="007E1765" w:rsidRPr="005A3180" w:rsidRDefault="007E1765" w:rsidP="002A06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54" w:type="dxa"/>
            <w:vMerge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vAlign w:val="center"/>
            <w:hideMark/>
          </w:tcPr>
          <w:p w:rsidR="007E1765" w:rsidRPr="005A3180" w:rsidRDefault="007E1765" w:rsidP="002A06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54" w:type="dxa"/>
            <w:vMerge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vAlign w:val="center"/>
            <w:hideMark/>
          </w:tcPr>
          <w:p w:rsidR="007E1765" w:rsidRPr="005A3180" w:rsidRDefault="007E1765" w:rsidP="002A06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vMerge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vAlign w:val="center"/>
            <w:hideMark/>
          </w:tcPr>
          <w:p w:rsidR="007E1765" w:rsidRPr="005A3180" w:rsidRDefault="007E1765" w:rsidP="002A06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54" w:type="dxa"/>
            <w:vMerge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vAlign w:val="center"/>
            <w:hideMark/>
          </w:tcPr>
          <w:p w:rsidR="007E1765" w:rsidRPr="005A3180" w:rsidRDefault="007E1765" w:rsidP="002A06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vMerge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vAlign w:val="center"/>
            <w:hideMark/>
          </w:tcPr>
          <w:p w:rsidR="007E1765" w:rsidRPr="005A3180" w:rsidRDefault="007E1765" w:rsidP="002A06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vMerge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vAlign w:val="center"/>
            <w:hideMark/>
          </w:tcPr>
          <w:p w:rsidR="007E1765" w:rsidRPr="005A3180" w:rsidRDefault="007E1765" w:rsidP="002A06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vMerge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vAlign w:val="center"/>
            <w:hideMark/>
          </w:tcPr>
          <w:p w:rsidR="007E1765" w:rsidRPr="005A3180" w:rsidRDefault="007E1765" w:rsidP="002A06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vMerge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vAlign w:val="center"/>
            <w:hideMark/>
          </w:tcPr>
          <w:p w:rsidR="007E1765" w:rsidRPr="005A3180" w:rsidRDefault="007E1765" w:rsidP="002A06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vMerge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vAlign w:val="center"/>
            <w:hideMark/>
          </w:tcPr>
          <w:p w:rsidR="007E1765" w:rsidRPr="005A3180" w:rsidRDefault="007E1765" w:rsidP="002A06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vMerge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vAlign w:val="center"/>
            <w:hideMark/>
          </w:tcPr>
          <w:p w:rsidR="007E1765" w:rsidRPr="005A3180" w:rsidRDefault="007E1765" w:rsidP="002A06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vMerge/>
            <w:tcBorders>
              <w:top w:val="nil"/>
              <w:left w:val="single" w:sz="8" w:space="0" w:color="4F81BD"/>
              <w:bottom w:val="single" w:sz="8" w:space="0" w:color="4F81BD"/>
              <w:right w:val="single" w:sz="12" w:space="0" w:color="4F81BD"/>
            </w:tcBorders>
            <w:vAlign w:val="center"/>
            <w:hideMark/>
          </w:tcPr>
          <w:p w:rsidR="007E1765" w:rsidRPr="005A3180" w:rsidRDefault="007E1765" w:rsidP="002A06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</w:tr>
      <w:tr w:rsidR="007E1765" w:rsidRPr="005A3180" w:rsidTr="002A06ED">
        <w:trPr>
          <w:trHeight w:val="252"/>
        </w:trPr>
        <w:tc>
          <w:tcPr>
            <w:tcW w:w="3005" w:type="dxa"/>
            <w:gridSpan w:val="2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DBE5F1"/>
            <w:noWrap/>
            <w:vAlign w:val="bottom"/>
            <w:hideMark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  <w:lang w:eastAsia="da-DK"/>
              </w:rPr>
            </w:pPr>
            <w:r w:rsidRPr="005A3180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  <w:lang w:eastAsia="da-DK"/>
              </w:rPr>
              <w:t>DFLAEGGGV</w:t>
            </w:r>
            <w:r w:rsidRPr="005A3180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da-DK"/>
              </w:rPr>
              <w:t>RG</w:t>
            </w:r>
            <w:r w:rsidRPr="005A3180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  <w:lang w:eastAsia="da-DK"/>
              </w:rPr>
              <w:t>PRVVERHQ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12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</w:tr>
      <w:tr w:rsidR="007E1765" w:rsidRPr="005A3180" w:rsidTr="002A06ED">
        <w:trPr>
          <w:trHeight w:val="270"/>
        </w:trPr>
        <w:tc>
          <w:tcPr>
            <w:tcW w:w="3005" w:type="dxa"/>
            <w:gridSpan w:val="2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vAlign w:val="bottom"/>
            <w:hideMark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5A3180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  <w:lang w:eastAsia="da-DK"/>
              </w:rPr>
              <w:t>DFLAEGGGV</w:t>
            </w:r>
            <w:r w:rsidRPr="005A3180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0"/>
                <w:lang w:eastAsia="da-DK"/>
              </w:rPr>
              <w:t>CitG</w:t>
            </w:r>
            <w:r w:rsidRPr="005A3180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  <w:lang w:eastAsia="da-DK"/>
              </w:rPr>
              <w:t>PRVVERHQS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12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</w:tr>
      <w:tr w:rsidR="007E1765" w:rsidRPr="005A3180" w:rsidTr="002A06ED">
        <w:trPr>
          <w:trHeight w:val="273"/>
        </w:trPr>
        <w:tc>
          <w:tcPr>
            <w:tcW w:w="3005" w:type="dxa"/>
            <w:gridSpan w:val="2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DBE5F1"/>
            <w:noWrap/>
            <w:vAlign w:val="bottom"/>
            <w:hideMark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  <w:lang w:eastAsia="da-DK"/>
              </w:rPr>
            </w:pPr>
            <w:r w:rsidRPr="005A3180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  <w:lang w:eastAsia="da-DK"/>
              </w:rPr>
              <w:t>LTTNIMEIL</w:t>
            </w:r>
            <w:r w:rsidRPr="005A3180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da-DK"/>
              </w:rPr>
              <w:t>RG</w:t>
            </w:r>
            <w:r w:rsidRPr="005A3180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  <w:lang w:eastAsia="da-DK"/>
              </w:rPr>
              <w:t>DFSSANNRD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12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</w:tr>
      <w:tr w:rsidR="007E1765" w:rsidRPr="005A3180" w:rsidTr="002A06ED">
        <w:trPr>
          <w:trHeight w:val="250"/>
        </w:trPr>
        <w:tc>
          <w:tcPr>
            <w:tcW w:w="3005" w:type="dxa"/>
            <w:gridSpan w:val="2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vAlign w:val="bottom"/>
            <w:hideMark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5A3180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  <w:lang w:eastAsia="da-DK"/>
              </w:rPr>
              <w:t>LTTNIMEIL</w:t>
            </w:r>
            <w:r w:rsidRPr="005A3180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0"/>
                <w:lang w:eastAsia="da-DK"/>
              </w:rPr>
              <w:t>CitG</w:t>
            </w:r>
            <w:r w:rsidRPr="005A3180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  <w:lang w:eastAsia="da-DK"/>
              </w:rPr>
              <w:t>DFSSANNRD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00B050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12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</w:tr>
      <w:tr w:rsidR="007E1765" w:rsidRPr="005A3180" w:rsidTr="002A06ED">
        <w:trPr>
          <w:trHeight w:val="268"/>
        </w:trPr>
        <w:tc>
          <w:tcPr>
            <w:tcW w:w="3005" w:type="dxa"/>
            <w:gridSpan w:val="2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DBE5F1"/>
            <w:noWrap/>
            <w:vAlign w:val="bottom"/>
            <w:hideMark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  <w:lang w:eastAsia="da-DK"/>
              </w:rPr>
            </w:pPr>
            <w:r w:rsidRPr="005A3180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  <w:lang w:eastAsia="da-DK"/>
              </w:rPr>
              <w:t>DIDIKIRSC</w:t>
            </w:r>
            <w:r w:rsidRPr="005A3180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da-DK"/>
              </w:rPr>
              <w:t>RG</w:t>
            </w:r>
            <w:r w:rsidRPr="005A3180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  <w:lang w:eastAsia="da-DK"/>
              </w:rPr>
              <w:t>SCSRALARE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12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</w:tr>
      <w:tr w:rsidR="007E1765" w:rsidRPr="005A3180" w:rsidTr="002A06ED">
        <w:trPr>
          <w:trHeight w:val="258"/>
        </w:trPr>
        <w:tc>
          <w:tcPr>
            <w:tcW w:w="3005" w:type="dxa"/>
            <w:gridSpan w:val="2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vAlign w:val="bottom"/>
            <w:hideMark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5A3180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  <w:lang w:eastAsia="da-DK"/>
              </w:rPr>
              <w:t>DIDIKIRSC</w:t>
            </w:r>
            <w:r w:rsidRPr="005A3180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0"/>
                <w:lang w:eastAsia="da-DK"/>
              </w:rPr>
              <w:t>CitG</w:t>
            </w:r>
            <w:r w:rsidRPr="005A3180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  <w:lang w:eastAsia="da-DK"/>
              </w:rPr>
              <w:t>SCSRALARE</w:t>
            </w:r>
            <w:proofErr w:type="spellEnd"/>
            <w:r w:rsidRPr="005A3180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  <w:lang w:eastAsia="da-DK"/>
              </w:rPr>
              <w:t>*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00B0F0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00B0F0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12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</w:tr>
      <w:tr w:rsidR="007E1765" w:rsidRPr="005A3180" w:rsidTr="002A06ED">
        <w:trPr>
          <w:trHeight w:val="262"/>
        </w:trPr>
        <w:tc>
          <w:tcPr>
            <w:tcW w:w="3005" w:type="dxa"/>
            <w:gridSpan w:val="2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DBE5F1"/>
            <w:noWrap/>
            <w:vAlign w:val="bottom"/>
            <w:hideMark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  <w:lang w:eastAsia="da-DK"/>
              </w:rPr>
            </w:pPr>
            <w:r w:rsidRPr="005A3180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  <w:lang w:eastAsia="da-DK"/>
              </w:rPr>
              <w:t>ERPGGNEIT</w:t>
            </w:r>
            <w:r w:rsidRPr="005A3180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da-DK"/>
              </w:rPr>
              <w:t>RG</w:t>
            </w:r>
            <w:r w:rsidRPr="005A3180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  <w:lang w:eastAsia="da-DK"/>
              </w:rPr>
              <w:t>GSTSYGTG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12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</w:tr>
      <w:tr w:rsidR="007E1765" w:rsidRPr="005A3180" w:rsidTr="002A06ED">
        <w:trPr>
          <w:trHeight w:val="266"/>
        </w:trPr>
        <w:tc>
          <w:tcPr>
            <w:tcW w:w="3005" w:type="dxa"/>
            <w:gridSpan w:val="2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vAlign w:val="bottom"/>
            <w:hideMark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5A3180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  <w:lang w:eastAsia="da-DK"/>
              </w:rPr>
              <w:t>ERPGGNEIT</w:t>
            </w:r>
            <w:r w:rsidRPr="005A3180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0"/>
                <w:lang w:eastAsia="da-DK"/>
              </w:rPr>
              <w:t>CitG</w:t>
            </w:r>
            <w:r w:rsidRPr="005A3180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  <w:lang w:eastAsia="da-DK"/>
              </w:rPr>
              <w:t>GSTSYGTGS</w:t>
            </w:r>
            <w:proofErr w:type="spellEnd"/>
            <w:r w:rsidRPr="005A3180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  <w:lang w:eastAsia="da-DK"/>
              </w:rPr>
              <w:t>*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92D050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00B050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00B0F0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00B050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00B0F0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00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00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00B0F0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00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92D050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00B050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12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</w:tr>
      <w:tr w:rsidR="007E1765" w:rsidRPr="005A3180" w:rsidTr="002A06ED">
        <w:trPr>
          <w:trHeight w:val="256"/>
        </w:trPr>
        <w:tc>
          <w:tcPr>
            <w:tcW w:w="3005" w:type="dxa"/>
            <w:gridSpan w:val="2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DBE5F1"/>
            <w:noWrap/>
            <w:vAlign w:val="bottom"/>
            <w:hideMark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  <w:lang w:eastAsia="da-DK"/>
              </w:rPr>
            </w:pPr>
            <w:r w:rsidRPr="005A3180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  <w:lang w:eastAsia="da-DK"/>
              </w:rPr>
              <w:t>GTWNPGSSE</w:t>
            </w:r>
            <w:r w:rsidRPr="005A3180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da-DK"/>
              </w:rPr>
              <w:t>RG</w:t>
            </w:r>
            <w:r w:rsidRPr="005A3180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  <w:lang w:eastAsia="da-DK"/>
              </w:rPr>
              <w:t>SAGHWTSE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12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</w:tr>
      <w:tr w:rsidR="007E1765" w:rsidRPr="005A3180" w:rsidTr="002A06ED">
        <w:trPr>
          <w:trHeight w:val="274"/>
        </w:trPr>
        <w:tc>
          <w:tcPr>
            <w:tcW w:w="3005" w:type="dxa"/>
            <w:gridSpan w:val="2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vAlign w:val="bottom"/>
            <w:hideMark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5A3180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  <w:lang w:eastAsia="da-DK"/>
              </w:rPr>
              <w:t>GTWNPGSSE</w:t>
            </w:r>
            <w:r w:rsidRPr="005A3180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0"/>
                <w:lang w:eastAsia="da-DK"/>
              </w:rPr>
              <w:t>CitG</w:t>
            </w:r>
            <w:r w:rsidRPr="005A3180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  <w:lang w:eastAsia="da-DK"/>
              </w:rPr>
              <w:t>SAGHWTSES</w:t>
            </w:r>
            <w:proofErr w:type="spellEnd"/>
            <w:r w:rsidRPr="005A3180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  <w:lang w:eastAsia="da-DK"/>
              </w:rPr>
              <w:t>*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00B0F0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00B0F0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00B0F0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00B050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00B050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92D050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00B050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00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00B0F0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12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</w:tr>
      <w:tr w:rsidR="007E1765" w:rsidRPr="005A3180" w:rsidTr="002A06ED">
        <w:trPr>
          <w:trHeight w:val="250"/>
        </w:trPr>
        <w:tc>
          <w:tcPr>
            <w:tcW w:w="3005" w:type="dxa"/>
            <w:gridSpan w:val="2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DBE5F1"/>
            <w:noWrap/>
            <w:vAlign w:val="bottom"/>
            <w:hideMark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  <w:lang w:eastAsia="da-DK"/>
              </w:rPr>
            </w:pPr>
            <w:r w:rsidRPr="005A3180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  <w:lang w:eastAsia="da-DK"/>
              </w:rPr>
              <w:t>GEFVSETES</w:t>
            </w:r>
            <w:r w:rsidRPr="005A3180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da-DK"/>
              </w:rPr>
              <w:t>RG</w:t>
            </w:r>
            <w:r w:rsidRPr="005A3180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  <w:lang w:eastAsia="da-DK"/>
              </w:rPr>
              <w:t>SESGIFTNT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12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</w:tr>
      <w:tr w:rsidR="007E1765" w:rsidRPr="005A3180" w:rsidTr="002A06ED">
        <w:trPr>
          <w:trHeight w:val="268"/>
        </w:trPr>
        <w:tc>
          <w:tcPr>
            <w:tcW w:w="3005" w:type="dxa"/>
            <w:gridSpan w:val="2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vAlign w:val="bottom"/>
            <w:hideMark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5A3180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  <w:lang w:eastAsia="da-DK"/>
              </w:rPr>
              <w:t>GEFVSETES</w:t>
            </w:r>
            <w:r w:rsidRPr="005A3180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0"/>
                <w:lang w:eastAsia="da-DK"/>
              </w:rPr>
              <w:t>CitG</w:t>
            </w:r>
            <w:r w:rsidRPr="005A3180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  <w:lang w:eastAsia="da-DK"/>
              </w:rPr>
              <w:t>SESGIFTNT</w:t>
            </w:r>
            <w:proofErr w:type="spellEnd"/>
            <w:r w:rsidRPr="005A3180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  <w:lang w:eastAsia="da-DK"/>
              </w:rPr>
              <w:t>*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00B0F0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00B0F0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00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00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12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</w:tr>
      <w:tr w:rsidR="007E1765" w:rsidRPr="005A3180" w:rsidTr="002A06ED">
        <w:trPr>
          <w:trHeight w:val="271"/>
        </w:trPr>
        <w:tc>
          <w:tcPr>
            <w:tcW w:w="3005" w:type="dxa"/>
            <w:gridSpan w:val="2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DBE5F1"/>
            <w:noWrap/>
            <w:vAlign w:val="bottom"/>
            <w:hideMark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  <w:lang w:eastAsia="da-DK"/>
              </w:rPr>
            </w:pPr>
            <w:r w:rsidRPr="005A3180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  <w:lang w:eastAsia="da-DK"/>
              </w:rPr>
              <w:t>HPGIAEFPS</w:t>
            </w:r>
            <w:r w:rsidRPr="005A3180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da-DK"/>
              </w:rPr>
              <w:t>RG</w:t>
            </w:r>
            <w:r w:rsidRPr="005A3180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  <w:lang w:eastAsia="da-DK"/>
              </w:rPr>
              <w:t>KSSSYSKQF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12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</w:tr>
      <w:tr w:rsidR="007E1765" w:rsidRPr="005A3180" w:rsidTr="002A06ED">
        <w:trPr>
          <w:trHeight w:val="262"/>
        </w:trPr>
        <w:tc>
          <w:tcPr>
            <w:tcW w:w="3005" w:type="dxa"/>
            <w:gridSpan w:val="2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vAlign w:val="bottom"/>
            <w:hideMark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5A3180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  <w:lang w:eastAsia="da-DK"/>
              </w:rPr>
              <w:t>HPGIAEFPS</w:t>
            </w:r>
            <w:r w:rsidRPr="005A3180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0"/>
                <w:lang w:eastAsia="da-DK"/>
              </w:rPr>
              <w:t>CitG</w:t>
            </w:r>
            <w:r w:rsidRPr="005A3180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  <w:lang w:eastAsia="da-DK"/>
              </w:rPr>
              <w:t>KSSSYSKQF</w:t>
            </w:r>
            <w:proofErr w:type="spellEnd"/>
            <w:r w:rsidRPr="005A3180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  <w:lang w:eastAsia="da-DK"/>
              </w:rPr>
              <w:t>*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C000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C000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00B050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00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00B050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00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C000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00B0F0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00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92D050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00B0F0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12" w:space="0" w:color="4F81BD"/>
            </w:tcBorders>
            <w:shd w:val="clear" w:color="000000" w:fill="00B0F0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</w:tr>
      <w:tr w:rsidR="007E1765" w:rsidRPr="005A3180" w:rsidTr="002A06ED">
        <w:trPr>
          <w:trHeight w:val="266"/>
        </w:trPr>
        <w:tc>
          <w:tcPr>
            <w:tcW w:w="3005" w:type="dxa"/>
            <w:gridSpan w:val="2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DBE5F1"/>
            <w:noWrap/>
            <w:vAlign w:val="bottom"/>
            <w:hideMark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  <w:lang w:eastAsia="da-DK"/>
              </w:rPr>
            </w:pPr>
            <w:r w:rsidRPr="005A3180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  <w:lang w:eastAsia="da-DK"/>
              </w:rPr>
              <w:t>QFTSSTSYN</w:t>
            </w:r>
            <w:r w:rsidRPr="005A3180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da-DK"/>
              </w:rPr>
              <w:t>RG</w:t>
            </w:r>
            <w:r w:rsidRPr="005A3180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  <w:lang w:eastAsia="da-DK"/>
              </w:rPr>
              <w:t>DSTFESKSY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12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</w:tr>
      <w:tr w:rsidR="007E1765" w:rsidRPr="005A3180" w:rsidTr="002A06ED">
        <w:trPr>
          <w:trHeight w:val="256"/>
        </w:trPr>
        <w:tc>
          <w:tcPr>
            <w:tcW w:w="3005" w:type="dxa"/>
            <w:gridSpan w:val="2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vAlign w:val="bottom"/>
            <w:hideMark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5A3180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  <w:lang w:eastAsia="da-DK"/>
              </w:rPr>
              <w:t>QFTSSTSYN</w:t>
            </w:r>
            <w:r w:rsidRPr="005A3180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0"/>
                <w:lang w:eastAsia="da-DK"/>
              </w:rPr>
              <w:t>CitG</w:t>
            </w:r>
            <w:r w:rsidRPr="005A3180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  <w:lang w:eastAsia="da-DK"/>
              </w:rPr>
              <w:t>DSTFESKSY</w:t>
            </w:r>
            <w:proofErr w:type="spellEnd"/>
            <w:r w:rsidRPr="005A3180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  <w:lang w:eastAsia="da-DK"/>
              </w:rPr>
              <w:t>*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92D050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00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92D050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00B050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00B0F0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00B0F0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92D050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00B050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92D050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00B050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12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</w:tr>
      <w:tr w:rsidR="007E1765" w:rsidRPr="005A3180" w:rsidTr="002A06ED">
        <w:trPr>
          <w:trHeight w:val="273"/>
        </w:trPr>
        <w:tc>
          <w:tcPr>
            <w:tcW w:w="3005" w:type="dxa"/>
            <w:gridSpan w:val="2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DBE5F1"/>
            <w:noWrap/>
            <w:vAlign w:val="bottom"/>
            <w:hideMark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  <w:lang w:eastAsia="da-DK"/>
              </w:rPr>
            </w:pPr>
            <w:r w:rsidRPr="005A3180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  <w:lang w:eastAsia="da-DK"/>
              </w:rPr>
              <w:t>DHEGTHSTK</w:t>
            </w:r>
            <w:r w:rsidRPr="005A3180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da-DK"/>
              </w:rPr>
              <w:t>RG</w:t>
            </w:r>
            <w:r w:rsidRPr="005A3180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  <w:lang w:eastAsia="da-DK"/>
              </w:rPr>
              <w:t>HAKSRPVRD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12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</w:tr>
      <w:tr w:rsidR="007E1765" w:rsidRPr="005A3180" w:rsidTr="002A06ED">
        <w:trPr>
          <w:trHeight w:val="264"/>
        </w:trPr>
        <w:tc>
          <w:tcPr>
            <w:tcW w:w="3005" w:type="dxa"/>
            <w:gridSpan w:val="2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vAlign w:val="bottom"/>
            <w:hideMark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5A3180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  <w:lang w:eastAsia="da-DK"/>
              </w:rPr>
              <w:t>DHEGTHSTK</w:t>
            </w:r>
            <w:r w:rsidRPr="005A3180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0"/>
                <w:lang w:eastAsia="da-DK"/>
              </w:rPr>
              <w:t>CitG</w:t>
            </w:r>
            <w:r w:rsidRPr="005A3180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  <w:lang w:eastAsia="da-DK"/>
              </w:rPr>
              <w:t>HAKSRPVRD</w:t>
            </w:r>
            <w:proofErr w:type="spellEnd"/>
            <w:r w:rsidRPr="005A3180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  <w:lang w:eastAsia="da-DK"/>
              </w:rPr>
              <w:t>*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C000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C000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00B050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92D050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92D050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00B050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C000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00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C000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C000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00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12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</w:tr>
      <w:tr w:rsidR="007E1765" w:rsidRPr="005A3180" w:rsidTr="002A06ED">
        <w:trPr>
          <w:trHeight w:val="254"/>
        </w:trPr>
        <w:tc>
          <w:tcPr>
            <w:tcW w:w="3005" w:type="dxa"/>
            <w:gridSpan w:val="2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DBE5F1"/>
            <w:noWrap/>
            <w:vAlign w:val="bottom"/>
            <w:hideMark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  <w:lang w:eastAsia="da-DK"/>
              </w:rPr>
            </w:pPr>
            <w:r w:rsidRPr="005A3180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  <w:lang w:eastAsia="da-DK"/>
              </w:rPr>
              <w:t>FNRTWQDYK</w:t>
            </w:r>
            <w:r w:rsidRPr="005A3180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da-DK"/>
              </w:rPr>
              <w:t>RG</w:t>
            </w:r>
            <w:r w:rsidRPr="005A3180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  <w:lang w:eastAsia="da-DK"/>
              </w:rPr>
              <w:t>FGSLNDEGE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12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</w:tr>
      <w:tr w:rsidR="007E1765" w:rsidRPr="005A3180" w:rsidTr="002A06ED">
        <w:trPr>
          <w:trHeight w:val="272"/>
        </w:trPr>
        <w:tc>
          <w:tcPr>
            <w:tcW w:w="3005" w:type="dxa"/>
            <w:gridSpan w:val="2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vAlign w:val="bottom"/>
            <w:hideMark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5A3180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  <w:lang w:eastAsia="da-DK"/>
              </w:rPr>
              <w:t>FNRTWQDYK</w:t>
            </w:r>
            <w:r w:rsidRPr="005A3180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0"/>
                <w:lang w:eastAsia="da-DK"/>
              </w:rPr>
              <w:t>CitG</w:t>
            </w:r>
            <w:r w:rsidRPr="005A3180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  <w:lang w:eastAsia="da-DK"/>
              </w:rPr>
              <w:t>FGSLNDEGE</w:t>
            </w:r>
            <w:proofErr w:type="spellEnd"/>
            <w:r w:rsidRPr="005A3180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  <w:lang w:eastAsia="da-DK"/>
              </w:rPr>
              <w:t>*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92D050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00B0F0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00B0F0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00B0F0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00B050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00B0F0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12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</w:tr>
      <w:tr w:rsidR="007E1765" w:rsidRPr="005A3180" w:rsidTr="002A06ED">
        <w:trPr>
          <w:trHeight w:val="248"/>
        </w:trPr>
        <w:tc>
          <w:tcPr>
            <w:tcW w:w="3005" w:type="dxa"/>
            <w:gridSpan w:val="2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DBE5F1"/>
            <w:noWrap/>
            <w:vAlign w:val="bottom"/>
            <w:hideMark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  <w:lang w:eastAsia="da-DK"/>
              </w:rPr>
            </w:pPr>
            <w:r w:rsidRPr="005A3180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  <w:lang w:eastAsia="da-DK"/>
              </w:rPr>
              <w:t>NDYLHLLTQ</w:t>
            </w:r>
            <w:r w:rsidRPr="005A3180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da-DK"/>
              </w:rPr>
              <w:t>RG</w:t>
            </w:r>
            <w:r w:rsidRPr="005A3180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  <w:lang w:eastAsia="da-DK"/>
              </w:rPr>
              <w:t>SVLRVELED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12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</w:tr>
      <w:tr w:rsidR="007E1765" w:rsidRPr="005A3180" w:rsidTr="002A06ED">
        <w:trPr>
          <w:trHeight w:val="266"/>
        </w:trPr>
        <w:tc>
          <w:tcPr>
            <w:tcW w:w="3005" w:type="dxa"/>
            <w:gridSpan w:val="2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vAlign w:val="bottom"/>
            <w:hideMark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5A3180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  <w:lang w:eastAsia="da-DK"/>
              </w:rPr>
              <w:t>NDYLHLLTQ</w:t>
            </w:r>
            <w:r w:rsidRPr="005A3180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0"/>
                <w:lang w:eastAsia="da-DK"/>
              </w:rPr>
              <w:t>CitG</w:t>
            </w:r>
            <w:r w:rsidRPr="005A3180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  <w:lang w:eastAsia="da-DK"/>
              </w:rPr>
              <w:t>SVLRVELED</w:t>
            </w:r>
            <w:proofErr w:type="spellEnd"/>
            <w:r w:rsidRPr="005A3180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  <w:lang w:eastAsia="da-DK"/>
              </w:rPr>
              <w:t>*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00B050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92D050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00B0F0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C000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92D050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00B050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92D050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00B050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00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00B050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00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00B0F0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12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</w:tr>
      <w:tr w:rsidR="007E1765" w:rsidRPr="005A3180" w:rsidTr="002A06ED">
        <w:trPr>
          <w:trHeight w:val="269"/>
        </w:trPr>
        <w:tc>
          <w:tcPr>
            <w:tcW w:w="3005" w:type="dxa"/>
            <w:gridSpan w:val="2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DBE5F1"/>
            <w:noWrap/>
            <w:vAlign w:val="bottom"/>
            <w:hideMark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  <w:lang w:eastAsia="da-DK"/>
              </w:rPr>
            </w:pPr>
            <w:r w:rsidRPr="005A3180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  <w:lang w:eastAsia="da-DK"/>
              </w:rPr>
              <w:t>ENGVVWVSF</w:t>
            </w:r>
            <w:r w:rsidRPr="005A3180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da-DK"/>
              </w:rPr>
              <w:t>RG</w:t>
            </w:r>
            <w:r w:rsidRPr="005A3180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  <w:lang w:eastAsia="da-DK"/>
              </w:rPr>
              <w:t>ADYSLRAVR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12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</w:tr>
      <w:tr w:rsidR="007E1765" w:rsidRPr="005A3180" w:rsidTr="002A06ED">
        <w:trPr>
          <w:trHeight w:val="260"/>
        </w:trPr>
        <w:tc>
          <w:tcPr>
            <w:tcW w:w="3005" w:type="dxa"/>
            <w:gridSpan w:val="2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vAlign w:val="bottom"/>
            <w:hideMark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5A3180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  <w:lang w:eastAsia="da-DK"/>
              </w:rPr>
              <w:t>ENGVVWVSF</w:t>
            </w:r>
            <w:r w:rsidRPr="005A3180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0"/>
                <w:lang w:eastAsia="da-DK"/>
              </w:rPr>
              <w:t>CitG</w:t>
            </w:r>
            <w:r w:rsidRPr="005A3180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  <w:lang w:eastAsia="da-DK"/>
              </w:rPr>
              <w:t>ADYSLRAVR</w:t>
            </w:r>
            <w:proofErr w:type="spellEnd"/>
            <w:r w:rsidRPr="005A3180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  <w:lang w:eastAsia="da-DK"/>
              </w:rPr>
              <w:t>*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92D050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00B0F0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92D050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C000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92D050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00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00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00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92D050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00B0F0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00B0F0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92D050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12" w:space="0" w:color="4F81BD"/>
            </w:tcBorders>
            <w:shd w:val="clear" w:color="000000" w:fill="00B050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</w:tr>
      <w:tr w:rsidR="007E1765" w:rsidRPr="005A3180" w:rsidTr="002A06ED">
        <w:trPr>
          <w:trHeight w:val="264"/>
        </w:trPr>
        <w:tc>
          <w:tcPr>
            <w:tcW w:w="3005" w:type="dxa"/>
            <w:gridSpan w:val="2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DBE5F1"/>
            <w:noWrap/>
            <w:vAlign w:val="bottom"/>
            <w:hideMark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  <w:lang w:eastAsia="da-DK"/>
              </w:rPr>
            </w:pPr>
            <w:r w:rsidRPr="005A3180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  <w:lang w:eastAsia="da-DK"/>
              </w:rPr>
              <w:t>DNEEGFFSA</w:t>
            </w:r>
            <w:r w:rsidRPr="005A3180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da-DK"/>
              </w:rPr>
              <w:t>RG</w:t>
            </w:r>
            <w:r w:rsidRPr="005A3180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  <w:lang w:eastAsia="da-DK"/>
              </w:rPr>
              <w:t>HRPLDKKRE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12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</w:tr>
      <w:tr w:rsidR="007E1765" w:rsidRPr="005A3180" w:rsidTr="002A06ED">
        <w:trPr>
          <w:trHeight w:val="282"/>
        </w:trPr>
        <w:tc>
          <w:tcPr>
            <w:tcW w:w="3005" w:type="dxa"/>
            <w:gridSpan w:val="2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vAlign w:val="bottom"/>
            <w:hideMark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5A3180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  <w:lang w:eastAsia="da-DK"/>
              </w:rPr>
              <w:t>DNEEGFFSA</w:t>
            </w:r>
            <w:r w:rsidRPr="005A3180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0"/>
                <w:lang w:eastAsia="da-DK"/>
              </w:rPr>
              <w:t>CitG</w:t>
            </w:r>
            <w:r w:rsidRPr="005A3180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  <w:lang w:eastAsia="da-DK"/>
              </w:rPr>
              <w:t>HRPLDKKRE</w:t>
            </w:r>
            <w:proofErr w:type="spellEnd"/>
            <w:r w:rsidRPr="005A3180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  <w:lang w:eastAsia="da-DK"/>
              </w:rPr>
              <w:t>*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C000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C000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00B0F0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00B0F0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00B0F0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00B050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C000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00B0F0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00B0F0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00B050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12" w:space="0" w:color="4F81BD"/>
            </w:tcBorders>
            <w:shd w:val="clear" w:color="000000" w:fill="00B0F0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</w:tr>
      <w:tr w:rsidR="007E1765" w:rsidRPr="005A3180" w:rsidTr="002A06ED">
        <w:trPr>
          <w:trHeight w:val="244"/>
        </w:trPr>
        <w:tc>
          <w:tcPr>
            <w:tcW w:w="3005" w:type="dxa"/>
            <w:gridSpan w:val="2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DBE5F1"/>
            <w:noWrap/>
            <w:vAlign w:val="bottom"/>
            <w:hideMark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  <w:lang w:eastAsia="da-DK"/>
              </w:rPr>
            </w:pPr>
            <w:r w:rsidRPr="005A3180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  <w:lang w:eastAsia="da-DK"/>
              </w:rPr>
              <w:t>KYQISVNKY</w:t>
            </w:r>
            <w:r w:rsidRPr="005A3180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da-DK"/>
              </w:rPr>
              <w:t>RG</w:t>
            </w:r>
            <w:r w:rsidRPr="005A3180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  <w:lang w:eastAsia="da-DK"/>
              </w:rPr>
              <w:t>TAGNALMDG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00B0F0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92D050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00B0F0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00B0F0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00B0F0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12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</w:tr>
      <w:tr w:rsidR="007E1765" w:rsidRPr="005A3180" w:rsidTr="002A06ED">
        <w:trPr>
          <w:trHeight w:val="276"/>
        </w:trPr>
        <w:tc>
          <w:tcPr>
            <w:tcW w:w="3005" w:type="dxa"/>
            <w:gridSpan w:val="2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vAlign w:val="bottom"/>
            <w:hideMark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5A3180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  <w:lang w:eastAsia="da-DK"/>
              </w:rPr>
              <w:t>KYQISVNKY</w:t>
            </w:r>
            <w:r w:rsidRPr="005A3180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0"/>
                <w:lang w:eastAsia="da-DK"/>
              </w:rPr>
              <w:t>CitG</w:t>
            </w:r>
            <w:r w:rsidRPr="005A3180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  <w:lang w:eastAsia="da-DK"/>
              </w:rPr>
              <w:t>TAGNALMDG</w:t>
            </w:r>
            <w:proofErr w:type="spellEnd"/>
            <w:r w:rsidRPr="005A3180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  <w:lang w:eastAsia="da-DK"/>
              </w:rPr>
              <w:t>*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C000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0000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00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00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92D050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00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C000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92D050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92D050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92D050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CC0DA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FFFF00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92D050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00B050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4F81BD"/>
              <w:right w:val="single" w:sz="12" w:space="0" w:color="4F81BD"/>
            </w:tcBorders>
            <w:shd w:val="clear" w:color="000000" w:fill="92D050"/>
            <w:noWrap/>
            <w:vAlign w:val="bottom"/>
          </w:tcPr>
          <w:p w:rsidR="007E1765" w:rsidRPr="005A3180" w:rsidRDefault="007E1765" w:rsidP="002A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</w:tr>
    </w:tbl>
    <w:p w:rsidR="007E1765" w:rsidRPr="00CB2C16" w:rsidRDefault="007E1765" w:rsidP="007E1765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F6629" w:rsidRDefault="007E1765" w:rsidP="007E1765">
      <w:r w:rsidRPr="00CB2C16">
        <w:rPr>
          <w:noProof/>
          <w:sz w:val="24"/>
          <w:szCs w:val="24"/>
          <w:lang w:eastAsia="da-DK"/>
        </w:rPr>
        <w:drawing>
          <wp:anchor distT="0" distB="0" distL="114300" distR="114300" simplePos="0" relativeHeight="251659264" behindDoc="1" locked="0" layoutInCell="1" allowOverlap="1" wp14:anchorId="7FA48444" wp14:editId="65731039">
            <wp:simplePos x="0" y="0"/>
            <wp:positionH relativeFrom="column">
              <wp:posOffset>1994535</wp:posOffset>
            </wp:positionH>
            <wp:positionV relativeFrom="paragraph">
              <wp:posOffset>1072515</wp:posOffset>
            </wp:positionV>
            <wp:extent cx="2676525" cy="191135"/>
            <wp:effectExtent l="0" t="0" r="9525" b="0"/>
            <wp:wrapTight wrapText="bothSides">
              <wp:wrapPolygon edited="0">
                <wp:start x="0" y="0"/>
                <wp:lineTo x="0" y="19375"/>
                <wp:lineTo x="21523" y="19375"/>
                <wp:lineTo x="21523" y="0"/>
                <wp:lineTo x="0" y="0"/>
              </wp:wrapPolygon>
            </wp:wrapTight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372" t="72653" r="48678" b="24610"/>
                    <a:stretch/>
                  </pic:blipFill>
                  <pic:spPr bwMode="auto">
                    <a:xfrm>
                      <a:off x="0" y="0"/>
                      <a:ext cx="2676525" cy="1911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B2C16">
        <w:rPr>
          <w:rFonts w:ascii="Times New Roman" w:hAnsi="Times New Roman" w:cs="Times New Roman"/>
          <w:b/>
          <w:sz w:val="24"/>
          <w:szCs w:val="24"/>
          <w:lang w:val="en-US"/>
        </w:rPr>
        <w:t xml:space="preserve">Reactivity of anti-CCP2-positive sera (n=15) to citrullinated resin-bound fibrinogen peptides </w:t>
      </w:r>
      <w:proofErr w:type="spellStart"/>
      <w:r w:rsidRPr="00CB2C16">
        <w:rPr>
          <w:rFonts w:ascii="Times New Roman" w:hAnsi="Times New Roman" w:cs="Times New Roman"/>
          <w:b/>
          <w:sz w:val="24"/>
          <w:szCs w:val="24"/>
          <w:lang w:val="en-US"/>
        </w:rPr>
        <w:t>analysed</w:t>
      </w:r>
      <w:proofErr w:type="spellEnd"/>
      <w:r w:rsidRPr="00CB2C1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by modified ELISA. </w:t>
      </w:r>
      <w:proofErr w:type="spellStart"/>
      <w:r w:rsidRPr="00CB2C16">
        <w:rPr>
          <w:rFonts w:ascii="Times New Roman" w:hAnsi="Times New Roman" w:cs="Times New Roman"/>
          <w:sz w:val="24"/>
          <w:szCs w:val="24"/>
          <w:lang w:val="en-US"/>
        </w:rPr>
        <w:t>Noncitrullinated</w:t>
      </w:r>
      <w:proofErr w:type="spellEnd"/>
      <w:r w:rsidRPr="00CB2C16">
        <w:rPr>
          <w:rFonts w:ascii="Times New Roman" w:hAnsi="Times New Roman" w:cs="Times New Roman"/>
          <w:sz w:val="24"/>
          <w:szCs w:val="24"/>
          <w:lang w:val="en-US"/>
        </w:rPr>
        <w:t xml:space="preserve"> peptides to each citrullinated peptide were used as controls. Peptides marked by *, indicate peptides significantly </w:t>
      </w:r>
      <w:proofErr w:type="spellStart"/>
      <w:r w:rsidRPr="00CB2C16">
        <w:rPr>
          <w:rFonts w:ascii="Times New Roman" w:hAnsi="Times New Roman" w:cs="Times New Roman"/>
          <w:sz w:val="24"/>
          <w:szCs w:val="24"/>
          <w:lang w:val="en-US"/>
        </w:rPr>
        <w:t>recognised</w:t>
      </w:r>
      <w:proofErr w:type="spellEnd"/>
      <w:r w:rsidRPr="00CB2C16">
        <w:rPr>
          <w:rFonts w:ascii="Times New Roman" w:hAnsi="Times New Roman" w:cs="Times New Roman"/>
          <w:sz w:val="24"/>
          <w:szCs w:val="24"/>
          <w:lang w:val="en-US"/>
        </w:rPr>
        <w:t xml:space="preserve"> by anti-CCP2-positive sera. </w:t>
      </w:r>
      <w:r w:rsidRPr="00CB2C16">
        <w:rPr>
          <w:rFonts w:ascii="Times New Roman" w:hAnsi="Times New Roman" w:cs="Times New Roman"/>
          <w:color w:val="000000"/>
          <w:sz w:val="24"/>
          <w:szCs w:val="24"/>
          <w:lang w:val="en-US"/>
        </w:rPr>
        <w:t>Absorbance-</w:t>
      </w:r>
      <w:proofErr w:type="spellStart"/>
      <w:r w:rsidRPr="00CB2C16">
        <w:rPr>
          <w:rFonts w:ascii="Times New Roman" w:hAnsi="Times New Roman" w:cs="Times New Roman"/>
          <w:color w:val="000000"/>
          <w:sz w:val="24"/>
          <w:szCs w:val="24"/>
          <w:lang w:val="en-US"/>
        </w:rPr>
        <w:t>colour</w:t>
      </w:r>
      <w:proofErr w:type="spellEnd"/>
      <w:r w:rsidRPr="00CB2C1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scale:</w:t>
      </w:r>
    </w:p>
    <w:sectPr w:rsidR="001F6629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1765"/>
    <w:rsid w:val="00136E38"/>
    <w:rsid w:val="007E1765"/>
    <w:rsid w:val="00FD1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17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17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7</Words>
  <Characters>138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FE Faculty, University of Copenhagen</Company>
  <LinksUpToDate>false</LinksUpToDate>
  <CharactersWithSpaces>16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e Hartwig Petersen</dc:creator>
  <cp:lastModifiedBy>Nicole Hartwig Petersen</cp:lastModifiedBy>
  <cp:revision>1</cp:revision>
  <dcterms:created xsi:type="dcterms:W3CDTF">2015-08-18T13:27:00Z</dcterms:created>
  <dcterms:modified xsi:type="dcterms:W3CDTF">2015-08-18T13:27:00Z</dcterms:modified>
</cp:coreProperties>
</file>